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trike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2</w:t>
      </w:r>
      <w:r>
        <w:rPr>
          <w:rFonts w:cs="Times New Roman" w:ascii="Times New Roman" w:hAnsi="Times New Roman"/>
          <w:sz w:val="24"/>
          <w:szCs w:val="24"/>
        </w:rPr>
        <w:t>. CNV events of ZNF628 (A), ZNF524 (B), ZNF579 (C), EGFR (D), CDNK2A (E), CDNK2B (F), INFA1 (G), and INFA2 (H) in SREBP2 high or low expressing groups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35980" cy="8228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822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1906" w:h="16838"/>
      <w:pgMar w:left="720" w:right="720" w:gutter="0" w:header="0" w:top="720" w:footer="720" w:bottom="13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2:41:00Z</dcterms:created>
  <dc:creator>74014</dc:creator>
  <dc:description/>
  <dc:language>en-US</dc:language>
  <cp:lastModifiedBy>74700</cp:lastModifiedBy>
  <dcterms:modified xsi:type="dcterms:W3CDTF">2020-03-18T12:41:00Z</dcterms:modified>
  <cp:revision>2</cp:revision>
  <dc:subject/>
  <dc:title>Supplementary Figure S1</dc:title>
</cp:coreProperties>
</file>